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4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7"/>
        <w:gridCol w:w="725"/>
        <w:gridCol w:w="1497"/>
        <w:gridCol w:w="1483"/>
        <w:gridCol w:w="1289"/>
        <w:gridCol w:w="1289"/>
        <w:gridCol w:w="1289"/>
        <w:gridCol w:w="1289"/>
        <w:gridCol w:w="1288"/>
        <w:gridCol w:w="1289"/>
        <w:gridCol w:w="919"/>
        <w:gridCol w:w="920"/>
      </w:tblGrid>
      <w:tr w:rsidR="00ED0A5A" w:rsidTr="000D0FC6">
        <w:trPr>
          <w:trHeight w:val="290"/>
        </w:trPr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B55A47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Symbol" w:hAnsi="Symbol" w:cs="Symbol"/>
                <w:color w:val="000000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color w:val="000000"/>
              </w:rPr>
              <w:sym w:font="Symbol" w:char="F061"/>
            </w:r>
            <w:r w:rsidR="00ED0A5A">
              <w:rPr>
                <w:rFonts w:ascii="Symbol" w:hAnsi="Symbol" w:cs="Symbol"/>
                <w:color w:val="000000"/>
              </w:rPr>
              <w:t></w:t>
            </w:r>
            <w:r w:rsidR="00ED0A5A">
              <w:rPr>
                <w:rFonts w:ascii="Symbol" w:hAnsi="Symbol" w:cs="Symbol"/>
                <w:color w:val="000000"/>
              </w:rPr>
              <w:t></w:t>
            </w:r>
            <w:r w:rsidR="00ED0A5A">
              <w:rPr>
                <w:rFonts w:ascii="Symbol" w:hAnsi="Symbol" w:cs="Symbol"/>
                <w:color w:val="000000"/>
              </w:rPr>
              <w:t></w:t>
            </w:r>
            <w:r w:rsidR="00ED0A5A">
              <w:rPr>
                <w:rFonts w:ascii="Symbol" w:hAnsi="Symbol" w:cs="Symbol"/>
                <w:color w:val="000000"/>
              </w:rPr>
              <w:t></w:t>
            </w:r>
          </w:p>
        </w:tc>
        <w:tc>
          <w:tcPr>
            <w:tcW w:w="72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Ap</w:t>
            </w:r>
            <w:proofErr w:type="spellEnd"/>
            <w:r>
              <w:rPr>
                <w:rFonts w:ascii="Calibri" w:hAnsi="Calibri" w:cs="Calibri"/>
                <w:color w:val="000000"/>
              </w:rPr>
              <w:t>)(°)</w:t>
            </w:r>
          </w:p>
        </w:tc>
        <w:tc>
          <w:tcPr>
            <w:tcW w:w="149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ubes</w:t>
            </w:r>
          </w:p>
        </w:tc>
        <w:tc>
          <w:tcPr>
            <w:tcW w:w="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A80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mete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alues (SI </w:t>
            </w:r>
            <w:proofErr w:type="spellStart"/>
            <w:r>
              <w:rPr>
                <w:rFonts w:ascii="Calibri" w:hAnsi="Calibri" w:cs="Calibri"/>
                <w:color w:val="000000"/>
              </w:rPr>
              <w:t>unit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A80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 value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meters</w:t>
            </w:r>
            <w:proofErr w:type="spellEnd"/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A80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D0A5A" w:rsidRDefault="00ED0A5A" w:rsidP="00A80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l </w:t>
            </w:r>
            <w:proofErr w:type="spellStart"/>
            <w:r>
              <w:rPr>
                <w:rFonts w:ascii="Calibri" w:hAnsi="Calibri" w:cs="Calibri"/>
                <w:color w:val="000000"/>
              </w:rPr>
              <w:t>statistics</w:t>
            </w:r>
            <w:proofErr w:type="spellEnd"/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0A5A" w:rsidTr="000D0FC6">
        <w:trPr>
          <w:trHeight w:val="334"/>
        </w:trPr>
        <w:tc>
          <w:tcPr>
            <w:tcW w:w="6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power (Watt)</w:t>
            </w:r>
          </w:p>
        </w:tc>
        <w:tc>
          <w:tcPr>
            <w:tcW w:w="14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Pr="00B55A47" w:rsidRDefault="00B55A47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Pr="00B55A47" w:rsidRDefault="00B55A47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7"/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B55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rFonts w:ascii="Symbol" w:hAnsi="Symbol" w:cs="Symbol"/>
                <w:color w:val="000000"/>
              </w:rPr>
              <w:t></w:t>
            </w:r>
            <w:r>
              <w:rPr>
                <w:rFonts w:ascii="Symbol" w:hAnsi="Symbol" w:cs="Symbol"/>
                <w:color w:val="000000"/>
              </w:rPr>
              <w:t></w:t>
            </w:r>
            <w:r w:rsidR="00B55A47">
              <w:rPr>
                <w:rFonts w:ascii="Times New Roman" w:hAnsi="Times New Roman" w:cs="Times New Roman"/>
                <w:color w:val="000000"/>
              </w:rPr>
              <w:t>ν</w:t>
            </w:r>
          </w:p>
        </w:tc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ED0A5A" w:rsidRPr="00B55A47" w:rsidRDefault="00B55A47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2"/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0A5A" w:rsidRPr="00B55A47" w:rsidRDefault="00B55A47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67"/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B55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Symbol"/>
                <w:color w:val="000000"/>
              </w:rPr>
            </w:pPr>
            <w:r>
              <w:rPr>
                <w:rFonts w:ascii="Symbol" w:hAnsi="Symbol" w:cs="Symbol"/>
                <w:color w:val="000000"/>
              </w:rPr>
              <w:t></w:t>
            </w:r>
            <w:r>
              <w:rPr>
                <w:rFonts w:ascii="Symbol" w:hAnsi="Symbol" w:cs="Symbol"/>
                <w:color w:val="000000"/>
              </w:rPr>
              <w:t></w:t>
            </w:r>
            <w:r w:rsidR="00B55A47">
              <w:rPr>
                <w:rFonts w:ascii="Times New Roman" w:hAnsi="Times New Roman" w:cs="Times New Roman"/>
                <w:color w:val="000000"/>
              </w:rPr>
              <w:t>ν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 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 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43E-05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,03E-07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10E-05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3e-49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43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39e-25</w:t>
            </w:r>
          </w:p>
        </w:tc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e-95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49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94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9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65e-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24e-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47e-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e-1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4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38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,14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83e-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62e-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24e-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e-1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00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91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69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76e-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16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73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62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99e-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0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e-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73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,99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27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625e-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6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204e-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e-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96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82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38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1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82e-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04e-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e-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09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13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4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22e-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77e-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61e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10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39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8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75e-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08e-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175e-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e-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59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4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2e-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19e-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e-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34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77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88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2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52e-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e-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17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26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04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45e-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89e-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68e-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e-1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3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30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74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77e-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e-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e-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7e-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04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82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28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58e-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2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1e-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e-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7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,91E-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93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85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46e-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7e-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86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14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37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9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2e-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67e-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e-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66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17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18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07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0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0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e-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09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13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4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22e-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77e-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61e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10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,94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,47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04e-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45e-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e-1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ED0A5A" w:rsidTr="000D0FC6">
        <w:trPr>
          <w:trHeight w:val="290"/>
        </w:trPr>
        <w:tc>
          <w:tcPr>
            <w:tcW w:w="6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74E-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27E-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,22E-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11e-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7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74e-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e-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D0A5A" w:rsidRDefault="00ED0A5A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bookmarkEnd w:id="0"/>
    </w:tbl>
    <w:p w:rsidR="00ED0A5A" w:rsidRDefault="00ED0A5A" w:rsidP="00ED0A5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795D" w:rsidRDefault="0044795D"/>
    <w:p w:rsidR="00ED0A5A" w:rsidRDefault="00ED0A5A"/>
    <w:p w:rsidR="00ED0A5A" w:rsidRDefault="00591D2C">
      <w:r>
        <w:t>S4 Table</w:t>
      </w:r>
    </w:p>
    <w:sectPr w:rsidR="00ED0A5A" w:rsidSect="00ED0A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5A"/>
    <w:rsid w:val="0044795D"/>
    <w:rsid w:val="00591D2C"/>
    <w:rsid w:val="00A80338"/>
    <w:rsid w:val="00B55A47"/>
    <w:rsid w:val="00ED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072A4B-43FB-41C2-979D-B209EC65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A5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outand</dc:creator>
  <cp:keywords/>
  <dc:description/>
  <cp:lastModifiedBy>Catherine Coutand</cp:lastModifiedBy>
  <cp:revision>4</cp:revision>
  <dcterms:created xsi:type="dcterms:W3CDTF">2018-10-25T14:34:00Z</dcterms:created>
  <dcterms:modified xsi:type="dcterms:W3CDTF">2018-12-20T13:17:00Z</dcterms:modified>
</cp:coreProperties>
</file>